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07F70" w:rsidR="00272152" w:rsidP="2410F266" w:rsidRDefault="00272152" w14:paraId="46E6BD3D" w14:textId="77777777" w14:noSpellErr="1">
      <w:pPr>
        <w:spacing w:after="0" w:line="240" w:lineRule="auto"/>
        <w:ind w:firstLine="720"/>
        <w:contextualSpacing/>
        <w:jc w:val="left"/>
        <w:rPr>
          <w:rStyle w:val="normaltextrun"/>
          <w:rFonts w:ascii="Times New Roman" w:hAnsi="Times New Roman" w:eastAsia="Times New Roman" w:cs="Times New Roman"/>
          <w:b w:val="1"/>
          <w:bCs w:val="1"/>
        </w:rPr>
      </w:pPr>
      <w:r w:rsidRPr="2410F266" w:rsidR="2410F266">
        <w:rPr>
          <w:rStyle w:val="normaltextrun"/>
          <w:rFonts w:ascii="Times New Roman" w:hAnsi="Times New Roman" w:eastAsia="Times New Roman" w:cs="Times New Roman"/>
          <w:b w:val="1"/>
          <w:bCs w:val="1"/>
        </w:rPr>
        <w:t>Appendix S1</w:t>
      </w:r>
    </w:p>
    <w:p w:rsidR="2D592389" w:rsidP="03319252" w:rsidRDefault="2D592389" w14:paraId="64B6372C" w14:textId="7BD1643A">
      <w:pPr>
        <w:spacing w:after="0" w:line="240" w:lineRule="auto"/>
        <w:ind w:firstLine="720"/>
        <w:contextualSpacing/>
        <w:jc w:val="left"/>
        <w:rPr>
          <w:rFonts w:ascii="Times New Roman" w:hAnsi="Times New Roman" w:eastAsia="Times New Roman" w:cs="Times New Roman"/>
        </w:rPr>
      </w:pPr>
      <w:r w:rsidRPr="03319252" w:rsidR="03319252">
        <w:rPr>
          <w:rFonts w:ascii="Times New Roman" w:hAnsi="Times New Roman" w:eastAsia="Times New Roman" w:cs="Times New Roman"/>
        </w:rPr>
        <w:t xml:space="preserve">Full search strategy of systematic review </w:t>
      </w:r>
    </w:p>
    <w:p w:rsidRPr="003711CB" w:rsidR="00272152" w:rsidP="2410F266" w:rsidRDefault="00272152" w14:paraId="3BA8713C" w14:textId="77777777" w14:noSpellErr="1">
      <w:pPr>
        <w:spacing w:after="0" w:line="240" w:lineRule="auto"/>
        <w:ind w:firstLine="720"/>
        <w:contextualSpacing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p w:rsidRPr="003711CB" w:rsidR="00272152" w:rsidP="2410F266" w:rsidRDefault="00272152" w14:paraId="480CE742" w14:textId="77777777" w14:noSpellErr="1">
      <w:pPr>
        <w:pStyle w:val="ListParagraph"/>
        <w:numPr>
          <w:ilvl w:val="3"/>
          <w:numId w:val="6"/>
        </w:numPr>
        <w:spacing w:after="0" w:line="240" w:lineRule="auto"/>
        <w:ind w:left="0"/>
        <w:jc w:val="left"/>
        <w:textAlignment w:val="baseline"/>
        <w:rPr>
          <w:rFonts w:ascii="Times New Roman" w:hAnsi="Times New Roman" w:eastAsia="Times New Roman" w:cs="Times New Roman"/>
          <w:sz w:val="20"/>
          <w:szCs w:val="20"/>
          <w:lang w:eastAsia="en-GB"/>
        </w:rPr>
      </w:pPr>
      <w:r w:rsidRPr="2410F266" w:rsidR="2410F266"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  <w:t>Phrases within 1 set are connected by OR</w:t>
      </w:r>
      <w:r w:rsidRPr="2410F266" w:rsidR="2410F266">
        <w:rPr>
          <w:rFonts w:ascii="Times New Roman" w:hAnsi="Times New Roman" w:eastAsia="Times New Roman" w:cs="Times New Roman"/>
          <w:sz w:val="20"/>
          <w:szCs w:val="20"/>
          <w:lang w:eastAsia="en-GB"/>
        </w:rPr>
        <w:t> </w:t>
      </w:r>
    </w:p>
    <w:p w:rsidRPr="003711CB" w:rsidR="00272152" w:rsidP="2410F266" w:rsidRDefault="00272152" w14:paraId="3210AE5D" w14:textId="77777777" w14:noSpellErr="1">
      <w:pPr>
        <w:pStyle w:val="ListParagraph"/>
        <w:numPr>
          <w:ilvl w:val="3"/>
          <w:numId w:val="6"/>
        </w:numPr>
        <w:spacing w:after="0" w:line="240" w:lineRule="auto"/>
        <w:ind w:left="0"/>
        <w:jc w:val="left"/>
        <w:textAlignment w:val="baseline"/>
        <w:rPr>
          <w:rFonts w:ascii="Times New Roman" w:hAnsi="Times New Roman" w:eastAsia="Times New Roman" w:cs="Times New Roman"/>
          <w:sz w:val="20"/>
          <w:szCs w:val="20"/>
          <w:lang w:eastAsia="en-GB"/>
        </w:rPr>
      </w:pPr>
      <w:r w:rsidRPr="2410F266" w:rsidR="2410F266"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  <w:t>Set A, set B, set C are connected by AND</w:t>
      </w:r>
      <w:r w:rsidRPr="2410F266" w:rsidR="2410F266">
        <w:rPr>
          <w:rFonts w:ascii="Times New Roman" w:hAnsi="Times New Roman" w:eastAsia="Times New Roman" w:cs="Times New Roman"/>
          <w:sz w:val="20"/>
          <w:szCs w:val="20"/>
          <w:lang w:eastAsia="en-GB"/>
        </w:rPr>
        <w:t> </w:t>
      </w:r>
    </w:p>
    <w:p w:rsidRPr="003711CB" w:rsidR="00272152" w:rsidP="2410F266" w:rsidRDefault="00272152" w14:paraId="44FDE207" w14:textId="77777777" w14:noSpellErr="1">
      <w:pPr>
        <w:spacing w:after="0" w:line="240" w:lineRule="auto"/>
        <w:ind w:firstLine="720"/>
        <w:contextualSpacing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9348" w:type="dxa"/>
        <w:jc w:val="lef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2400"/>
        <w:gridCol w:w="2551"/>
        <w:gridCol w:w="1560"/>
        <w:gridCol w:w="992"/>
      </w:tblGrid>
      <w:tr w:rsidRPr="003711CB" w:rsidR="00272152" w:rsidTr="2410F266" w14:paraId="2D6E81DD" w14:textId="77777777">
        <w:trPr/>
        <w:tc>
          <w:tcPr>
            <w:tcW w:w="18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3711CB" w:rsidR="00272152" w:rsidP="2D592389" w:rsidRDefault="00272152" w14:paraId="5AD501E1" w14:textId="77777777" w14:noSpellErr="1">
            <w:pPr>
              <w:spacing w:after="0" w:line="240" w:lineRule="auto"/>
              <w:ind w:left="138"/>
              <w:contextualSpacing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Set A</w:t>
            </w: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3711CB" w:rsidR="00272152" w:rsidP="2D592389" w:rsidRDefault="00272152" w14:paraId="38B5FEB0" w14:textId="77777777" w14:noSpellErr="1">
            <w:pPr>
              <w:spacing w:after="0" w:line="240" w:lineRule="auto"/>
              <w:ind w:left="138"/>
              <w:contextualSpacing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Set B</w:t>
            </w: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3711CB" w:rsidR="00272152" w:rsidP="2D592389" w:rsidRDefault="00272152" w14:paraId="38F879A2" w14:textId="77777777" w14:noSpellErr="1">
            <w:pPr>
              <w:spacing w:after="0" w:line="240" w:lineRule="auto"/>
              <w:ind w:left="138"/>
              <w:contextualSpacing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Set C</w:t>
            </w: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2D592389" w:rsidRDefault="00272152" w14:paraId="2F5F1192" w14:textId="77777777" w14:noSpellErr="1">
            <w:pPr>
              <w:spacing w:after="0" w:line="240" w:lineRule="auto"/>
              <w:ind w:left="138"/>
              <w:contextualSpacing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NOT</w:t>
            </w: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2D592389" w:rsidRDefault="00272152" w14:paraId="6D31E015" w14:textId="77777777" w14:noSpellErr="1">
            <w:pPr>
              <w:spacing w:after="0" w:line="240" w:lineRule="auto"/>
              <w:ind w:left="138"/>
              <w:contextualSpacing/>
              <w:jc w:val="center"/>
              <w:textAlignment w:val="baseline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Filter</w:t>
            </w:r>
            <w:r w:rsidRPr="2D592389" w:rsidR="2D59238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4184E7C0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378B50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baseline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8C6B5A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standardized set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A3379CC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Consensus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3D44E70" w14:textId="77777777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"</w:t>
            </w:r>
            <w:proofErr w:type="gramStart"/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linical</w:t>
            </w:r>
            <w:proofErr w:type="gramEnd"/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 trial" [Publication Type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2D21BE5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From 2001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1356CD58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2BB7623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CAFD7D6" w14:textId="77777777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tandardised</w:t>
            </w:r>
            <w:proofErr w:type="spellEnd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set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0F7EC48" w14:textId="77777777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lphi</w:t>
            </w:r>
            <w:proofErr w:type="spellEnd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2306131" w14:textId="77777777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"</w:t>
            </w:r>
            <w:proofErr w:type="gramStart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andomized</w:t>
            </w:r>
            <w:proofErr w:type="gramEnd"/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E4E6EB"/>
                <w:lang w:val="en-GB" w:eastAsia="en-GB"/>
              </w:rPr>
              <w:t xml:space="preserve">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ontrolled trial" [Publication Type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50D893E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English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395E20DC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41056D4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s'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1DFBCCA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minimum set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 (no plural)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F5A4694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onceptual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E4E6EB"/>
                <w:lang w:val="en-GB" w:eastAsia="en-GB"/>
              </w:rPr>
              <w:t xml:space="preserve">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framework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5529A9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D02A41A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4914526D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B1F603A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-related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 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DBB75C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minimum reporting set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 (no plural)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BA20B9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conceptual analysis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2A27CF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EA0C78E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426AB94C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BAAF02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-related feature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7CB9F65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tandard*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9AECB5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survey*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1BCC1A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15DB16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3ABF81C6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13536809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 feature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1CAE96E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et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069D15D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nterview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691C3AA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10C2A4C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425BEF01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FE24C70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tients’ feature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79B57C8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et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s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D83472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scoping review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04CB50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9C980B7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3A562003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BECE363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rticipant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9DC27A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reporting standard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DE91D15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systematic review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30DA769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DDC5FDA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3FC49575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1516E9A3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rticipant-related characteristic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 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B0DBDD3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recommend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938168D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mixed method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7C60355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27A7AC4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6BF8E1C9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73A684B0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articipants’ characteristic*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63D5650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uggest* [Title/Abstract]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A25170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literature review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BF02FF8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86D162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1B7AE627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5FADE9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articipant feature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 (no singular)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443B4451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0B8A700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view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6EB8118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3C4443F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25D8D5C0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4DC21A9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rognostic factor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1C0432C7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681CC2B9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qualitative [Title/Abstract]</w:t>
            </w: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2672985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3AB0A5E3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Pr="003711CB" w:rsidR="00272152" w:rsidTr="2410F266" w14:paraId="3AED3426" w14:textId="77777777">
        <w:trPr/>
        <w:tc>
          <w:tcPr>
            <w:tcW w:w="184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0A8CE9E4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prognostic variable* 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en-GB" w:eastAsia="en-GB"/>
              </w:rPr>
              <w:t>[Title/Abstract]</w:t>
            </w:r>
            <w:r w:rsidRPr="003711C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AF579B6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164B2990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5C86491C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711CB" w:rsidR="00272152" w:rsidP="00C463A4" w:rsidRDefault="00272152" w14:paraId="26AFA22C" w14:textId="77777777" w14:noSpellErr="1">
            <w:pPr>
              <w:spacing w:after="0" w:line="240" w:lineRule="auto"/>
              <w:ind w:left="138"/>
              <w:contextualSpacing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D592389" w:rsidR="2D592389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A87C57" w:rsidP="2410F266" w:rsidRDefault="00A87C57" w14:paraId="70A7E0DF" w14:textId="77777777" w14:noSpellErr="1">
      <w:pPr>
        <w:jc w:val="left"/>
        <w:rPr>
          <w:rFonts w:ascii="Times New Roman" w:hAnsi="Times New Roman" w:eastAsia="Times New Roman" w:cs="Times New Roman"/>
        </w:rPr>
      </w:pPr>
    </w:p>
    <w:p w:rsidR="2D592389" w:rsidP="2410F266" w:rsidRDefault="2D592389" w14:paraId="553695AF" w14:textId="0212115A">
      <w:pPr>
        <w:pStyle w:val="Normal"/>
        <w:jc w:val="left"/>
        <w:rPr>
          <w:rFonts w:ascii="Times New Roman" w:hAnsi="Times New Roman" w:eastAsia="Times New Roman" w:cs="Times New Roman"/>
        </w:rPr>
      </w:pPr>
    </w:p>
    <w:sectPr w:rsidR="00A87C57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6">
    <w:nsid w:val="b783f7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a38785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2ba9d7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48968bf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21794DAB"/>
    <w:multiLevelType w:val="multilevel"/>
    <w:tmpl w:val="0E24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1F37B7"/>
    <w:multiLevelType w:val="multilevel"/>
    <w:tmpl w:val="00A626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94516E3"/>
    <w:multiLevelType w:val="hybridMultilevel"/>
    <w:tmpl w:val="FFFFFFFF"/>
    <w:lvl w:ilvl="0" w:tplc="8E3ACD5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7A34BA0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E002DC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60E93A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DA006D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BAEB7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DE2A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04A4E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2FCBB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0">
    <w:abstractNumId w:val="6"/>
  </w:num>
  <w:num w:numId="9">
    <w:abstractNumId w:val="5"/>
  </w:num>
  <w:num w:numId="8">
    <w:abstractNumId w:val="4"/>
  </w:num>
  <w:num w:numId="7">
    <w:abstractNumId w:val="3"/>
  </w:num>
  <w:num w:numId="1" w16cid:durableId="1321301431">
    <w:abstractNumId w:val="1"/>
  </w:num>
  <w:num w:numId="2" w16cid:durableId="1214317201">
    <w:abstractNumId w:val="1"/>
  </w:num>
  <w:num w:numId="3" w16cid:durableId="1468431124">
    <w:abstractNumId w:val="1"/>
  </w:num>
  <w:num w:numId="4" w16cid:durableId="1084452130">
    <w:abstractNumId w:val="0"/>
  </w:num>
  <w:num w:numId="5" w16cid:durableId="1785223320">
    <w:abstractNumId w:val="1"/>
  </w:num>
  <w:num w:numId="6" w16cid:durableId="12749423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52"/>
    <w:rsid w:val="00004584"/>
    <w:rsid w:val="00020DB0"/>
    <w:rsid w:val="000515C6"/>
    <w:rsid w:val="00076052"/>
    <w:rsid w:val="000E304A"/>
    <w:rsid w:val="000F3888"/>
    <w:rsid w:val="000F488B"/>
    <w:rsid w:val="000F5D4E"/>
    <w:rsid w:val="001325D6"/>
    <w:rsid w:val="00146101"/>
    <w:rsid w:val="00173398"/>
    <w:rsid w:val="00193CDE"/>
    <w:rsid w:val="001A51CA"/>
    <w:rsid w:val="001C4BBF"/>
    <w:rsid w:val="001E42E5"/>
    <w:rsid w:val="0021055D"/>
    <w:rsid w:val="00215707"/>
    <w:rsid w:val="00272152"/>
    <w:rsid w:val="00294A13"/>
    <w:rsid w:val="002C3B2B"/>
    <w:rsid w:val="002D0E93"/>
    <w:rsid w:val="00351112"/>
    <w:rsid w:val="00396E9A"/>
    <w:rsid w:val="003A19D1"/>
    <w:rsid w:val="003A631B"/>
    <w:rsid w:val="003C4EAE"/>
    <w:rsid w:val="00426F17"/>
    <w:rsid w:val="00432A99"/>
    <w:rsid w:val="00445254"/>
    <w:rsid w:val="004658DF"/>
    <w:rsid w:val="00492D5C"/>
    <w:rsid w:val="004E24BD"/>
    <w:rsid w:val="004E29AB"/>
    <w:rsid w:val="004F0DAB"/>
    <w:rsid w:val="00500514"/>
    <w:rsid w:val="00513BB8"/>
    <w:rsid w:val="00545190"/>
    <w:rsid w:val="00562177"/>
    <w:rsid w:val="00581C2D"/>
    <w:rsid w:val="005C4965"/>
    <w:rsid w:val="00626973"/>
    <w:rsid w:val="0065494D"/>
    <w:rsid w:val="006618EF"/>
    <w:rsid w:val="006F1ABD"/>
    <w:rsid w:val="0072596F"/>
    <w:rsid w:val="00751F4A"/>
    <w:rsid w:val="007612CC"/>
    <w:rsid w:val="007B37CC"/>
    <w:rsid w:val="007E3357"/>
    <w:rsid w:val="008134A6"/>
    <w:rsid w:val="0082518F"/>
    <w:rsid w:val="00844F4E"/>
    <w:rsid w:val="00871252"/>
    <w:rsid w:val="008D6F6D"/>
    <w:rsid w:val="00903E3D"/>
    <w:rsid w:val="00924AA8"/>
    <w:rsid w:val="00946DDE"/>
    <w:rsid w:val="00956ABA"/>
    <w:rsid w:val="00970F1A"/>
    <w:rsid w:val="0097795F"/>
    <w:rsid w:val="00986AB8"/>
    <w:rsid w:val="0099421C"/>
    <w:rsid w:val="00A26A55"/>
    <w:rsid w:val="00A50E4B"/>
    <w:rsid w:val="00A72143"/>
    <w:rsid w:val="00A87C57"/>
    <w:rsid w:val="00AA702A"/>
    <w:rsid w:val="00AB5682"/>
    <w:rsid w:val="00AB6B94"/>
    <w:rsid w:val="00AD6B69"/>
    <w:rsid w:val="00B07EAC"/>
    <w:rsid w:val="00B16B5D"/>
    <w:rsid w:val="00B61EFA"/>
    <w:rsid w:val="00B926F3"/>
    <w:rsid w:val="00BA580B"/>
    <w:rsid w:val="00BD62B8"/>
    <w:rsid w:val="00BE7F1A"/>
    <w:rsid w:val="00C10A79"/>
    <w:rsid w:val="00C23D60"/>
    <w:rsid w:val="00C26028"/>
    <w:rsid w:val="00C526D6"/>
    <w:rsid w:val="00C73CBC"/>
    <w:rsid w:val="00C77496"/>
    <w:rsid w:val="00CA4E54"/>
    <w:rsid w:val="00CB7DB8"/>
    <w:rsid w:val="00D6180F"/>
    <w:rsid w:val="00D97E47"/>
    <w:rsid w:val="00DB14E3"/>
    <w:rsid w:val="00DD63BD"/>
    <w:rsid w:val="00E128AE"/>
    <w:rsid w:val="00E1710B"/>
    <w:rsid w:val="00E453FB"/>
    <w:rsid w:val="00E520BB"/>
    <w:rsid w:val="00E74427"/>
    <w:rsid w:val="00ED69BB"/>
    <w:rsid w:val="00F10EE8"/>
    <w:rsid w:val="00F3090C"/>
    <w:rsid w:val="00F71355"/>
    <w:rsid w:val="00FA560A"/>
    <w:rsid w:val="00FA6C1D"/>
    <w:rsid w:val="00FB482D"/>
    <w:rsid w:val="00FC0960"/>
    <w:rsid w:val="00FD0005"/>
    <w:rsid w:val="00FE482E"/>
    <w:rsid w:val="03319252"/>
    <w:rsid w:val="2410F266"/>
    <w:rsid w:val="2D59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CA329"/>
  <w15:chartTrackingRefBased/>
  <w15:docId w15:val="{68341439-82C0-1C45-AE32-46741592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eastAsia="Times New Roman" w:ascii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72152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432A99"/>
    <w:pPr>
      <w:keepNext/>
      <w:keepLines/>
      <w:numPr>
        <w:numId w:val="5"/>
      </w:numPr>
      <w:spacing w:after="120"/>
      <w:jc w:val="both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val="en-BE"/>
    </w:rPr>
  </w:style>
  <w:style w:type="paragraph" w:styleId="Heading2">
    <w:name w:val="heading 2"/>
    <w:basedOn w:val="Normal"/>
    <w:next w:val="Normal"/>
    <w:link w:val="Heading2Char"/>
    <w:qFormat/>
    <w:rsid w:val="00294A13"/>
    <w:pPr>
      <w:keepNext/>
      <w:keepLines/>
      <w:numPr>
        <w:ilvl w:val="1"/>
        <w:numId w:val="5"/>
      </w:numPr>
      <w:spacing w:after="120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rsid w:val="00294A13"/>
    <w:rPr>
      <w:rFonts w:eastAsiaTheme="majorEastAsia" w:cstheme="majorBidi"/>
      <w:b/>
      <w:bCs/>
      <w:color w:val="000000" w:themeColor="text1"/>
      <w:sz w:val="32"/>
      <w:szCs w:val="32"/>
    </w:rPr>
  </w:style>
  <w:style w:type="character" w:styleId="Heading2Char" w:customStyle="1">
    <w:name w:val="Heading 2 Char"/>
    <w:basedOn w:val="DefaultParagraphFont"/>
    <w:link w:val="Heading2"/>
    <w:rsid w:val="00294A13"/>
    <w:rPr>
      <w:rFonts w:eastAsiaTheme="majorEastAsia" w:cstheme="majorBidi"/>
      <w:color w:val="000000" w:themeColor="text1"/>
      <w:sz w:val="28"/>
      <w:szCs w:val="28"/>
      <w:lang w:val="en-US"/>
    </w:rPr>
  </w:style>
  <w:style w:type="paragraph" w:styleId="Newheading" w:customStyle="1">
    <w:name w:val="New heading"/>
    <w:basedOn w:val="Heading1"/>
    <w:next w:val="Normal"/>
    <w:qFormat/>
    <w:rsid w:val="00432A99"/>
    <w:pPr>
      <w:ind w:left="340" w:hanging="340"/>
    </w:pPr>
    <w:rPr>
      <w:lang w:val="nl-BE"/>
    </w:rPr>
  </w:style>
  <w:style w:type="paragraph" w:styleId="ListParagraph">
    <w:name w:val="List Paragraph"/>
    <w:basedOn w:val="Normal"/>
    <w:uiPriority w:val="34"/>
    <w:qFormat/>
    <w:rsid w:val="00272152"/>
    <w:pPr>
      <w:ind w:left="720"/>
      <w:contextualSpacing/>
    </w:pPr>
  </w:style>
  <w:style w:type="character" w:styleId="normaltextrun" w:customStyle="1">
    <w:name w:val="normaltextrun"/>
    <w:basedOn w:val="DefaultParagraphFont"/>
    <w:rsid w:val="00272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ham Hien Trang Tu</dc:creator>
  <keywords/>
  <dc:description/>
  <lastModifiedBy>Hien Trang</lastModifiedBy>
  <revision>4</revision>
  <dcterms:created xsi:type="dcterms:W3CDTF">2022-08-10T12:28:00.0000000Z</dcterms:created>
  <dcterms:modified xsi:type="dcterms:W3CDTF">2022-10-19T14:54:00.6955580Z</dcterms:modified>
</coreProperties>
</file>